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774F5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619303" w14:textId="59BC94EC" w:rsidR="00AF7DFD" w:rsidRDefault="003A5E5E" w:rsidP="00AF7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AF7DFD" w:rsidRPr="000C043F">
        <w:rPr>
          <w:rFonts w:ascii="Times New Roman" w:hAnsi="Times New Roman" w:cs="Times New Roman"/>
          <w:b/>
          <w:sz w:val="24"/>
          <w:szCs w:val="24"/>
        </w:rPr>
        <w:t>.</w:t>
      </w:r>
      <w:r w:rsidR="00AF7DFD">
        <w:rPr>
          <w:rFonts w:ascii="Times New Roman" w:hAnsi="Times New Roman" w:cs="Times New Roman"/>
          <w:sz w:val="24"/>
          <w:szCs w:val="24"/>
        </w:rPr>
        <w:t xml:space="preserve"> Percentage of sexually mature female sea lamprey that moved upstream 45 m (Up) to side-by-side nest antennas activated with pheromone treatments.  </w:t>
      </w:r>
    </w:p>
    <w:tbl>
      <w:tblPr>
        <w:tblW w:w="6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6"/>
        <w:gridCol w:w="1858"/>
        <w:gridCol w:w="709"/>
        <w:gridCol w:w="1078"/>
        <w:gridCol w:w="1199"/>
      </w:tblGrid>
      <w:tr w:rsidR="00AF7DFD" w:rsidRPr="000C043F" w14:paraId="0D6309CA" w14:textId="77777777" w:rsidTr="00B93F3F">
        <w:trPr>
          <w:trHeight w:val="489"/>
        </w:trPr>
        <w:tc>
          <w:tcPr>
            <w:tcW w:w="1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C517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Treatment nes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2C585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Adjacent n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41B3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56DAF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Release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D9D95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AF7DFD" w:rsidRPr="000C043F" w14:paraId="5C244966" w14:textId="77777777" w:rsidTr="00B93F3F">
        <w:trPr>
          <w:trHeight w:val="238"/>
        </w:trPr>
        <w:tc>
          <w:tcPr>
            <w:tcW w:w="1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47C0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kPZS (5E-13M)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C6186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kPZS (5E-13M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6242D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6ABA9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46003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9%</w:t>
            </w: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 xml:space="preserve"> (33) A</w:t>
            </w:r>
          </w:p>
        </w:tc>
      </w:tr>
      <w:tr w:rsidR="00AF7DFD" w:rsidRPr="000C043F" w14:paraId="459C5662" w14:textId="77777777" w:rsidTr="00B93F3F">
        <w:trPr>
          <w:trHeight w:val="238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0C6FC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W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B832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ver wa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D195F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4F18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E0FAE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3%</w:t>
            </w: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 xml:space="preserve"> (27) A</w:t>
            </w:r>
          </w:p>
        </w:tc>
      </w:tr>
      <w:tr w:rsidR="00AF7DFD" w:rsidRPr="000C043F" w14:paraId="4374E555" w14:textId="77777777" w:rsidTr="00B93F3F">
        <w:trPr>
          <w:trHeight w:val="238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AD515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D342F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kPZS (5E-13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7D9B2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76DB6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B642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%</w:t>
            </w: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 xml:space="preserve"> (25) A</w:t>
            </w:r>
          </w:p>
        </w:tc>
      </w:tr>
      <w:tr w:rsidR="00AF7DFD" w:rsidRPr="000C043F" w14:paraId="03B6A35A" w14:textId="77777777" w:rsidTr="00B93F3F">
        <w:trPr>
          <w:trHeight w:val="238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EC22C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: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BF916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kPZS (5E-13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9870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7B330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2229D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9%</w:t>
            </w: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 xml:space="preserve"> (20) A</w:t>
            </w:r>
          </w:p>
        </w:tc>
      </w:tr>
      <w:tr w:rsidR="00AF7DFD" w:rsidRPr="000C043F" w14:paraId="1F6D97A0" w14:textId="77777777" w:rsidTr="00B93F3F">
        <w:trPr>
          <w:trHeight w:val="238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55DA9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6C515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kPZS (5E-13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3824F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AD5B5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565C3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%</w:t>
            </w: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 xml:space="preserve"> (15) A</w:t>
            </w:r>
          </w:p>
        </w:tc>
      </w:tr>
      <w:tr w:rsidR="00AF7DFD" w:rsidRPr="000C043F" w14:paraId="0A45296C" w14:textId="77777777" w:rsidTr="00B93F3F">
        <w:trPr>
          <w:trHeight w:val="250"/>
        </w:trPr>
        <w:tc>
          <w:tcPr>
            <w:tcW w:w="1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E87ED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: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6EC8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kPZS (5E-13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3C6C6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D64C8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0381A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%</w:t>
            </w: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 xml:space="preserve"> (15) A</w:t>
            </w:r>
          </w:p>
        </w:tc>
      </w:tr>
      <w:tr w:rsidR="00AF7DFD" w:rsidRPr="000C043F" w14:paraId="24B4F0B4" w14:textId="77777777" w:rsidTr="00B93F3F">
        <w:trPr>
          <w:trHeight w:val="284"/>
        </w:trPr>
        <w:tc>
          <w:tcPr>
            <w:tcW w:w="1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2BDF9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EB399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F2FD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297DE" w14:textId="77777777" w:rsidR="00AF7DFD" w:rsidRPr="000C043F" w:rsidRDefault="00AF7DFD" w:rsidP="00B93F3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C04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162F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</w:tr>
      <w:tr w:rsidR="00AF7DFD" w:rsidRPr="000C043F" w14:paraId="54BDB06C" w14:textId="77777777" w:rsidTr="00B93F3F">
        <w:trPr>
          <w:trHeight w:val="238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2E4F5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6745A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A895F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4D1D5" w14:textId="77777777" w:rsidR="00AF7DFD" w:rsidRPr="000C043F" w:rsidRDefault="00AF7DFD" w:rsidP="00B93F3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2CDCA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DFD" w:rsidRPr="000C043F" w14:paraId="4AD0A7C7" w14:textId="77777777" w:rsidTr="00B93F3F">
        <w:trPr>
          <w:trHeight w:val="51"/>
        </w:trPr>
        <w:tc>
          <w:tcPr>
            <w:tcW w:w="1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60A9C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C150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EE34" w14:textId="77777777" w:rsidR="00AF7DFD" w:rsidRPr="000C043F" w:rsidRDefault="00AF7DFD" w:rsidP="00B93F3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C406A" w14:textId="77777777" w:rsidR="00AF7DFD" w:rsidRPr="000C043F" w:rsidRDefault="00AF7DFD" w:rsidP="00B93F3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288E" w14:textId="77777777" w:rsidR="00AF7DFD" w:rsidRPr="000C043F" w:rsidRDefault="00AF7DFD" w:rsidP="00B93F3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43F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</w:tbl>
    <w:p w14:paraId="3004F2DD" w14:textId="6CF166AD" w:rsidR="00AF7DFD" w:rsidRDefault="00445C3B" w:rsidP="00AF7D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table shows the percentage of subjects that moved upstream</w:t>
      </w:r>
      <w:r w:rsidR="00B30252">
        <w:rPr>
          <w:rFonts w:ascii="Times New Roman" w:hAnsi="Times New Roman" w:cs="Times New Roman"/>
          <w:sz w:val="24"/>
          <w:szCs w:val="24"/>
        </w:rPr>
        <w:t xml:space="preserve"> and approached the nests at the field site described in Fig 3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30252">
        <w:rPr>
          <w:rFonts w:ascii="Times New Roman" w:hAnsi="Times New Roman" w:cs="Times New Roman"/>
          <w:sz w:val="24"/>
          <w:szCs w:val="24"/>
        </w:rPr>
        <w:t xml:space="preserve">The percentage that entered each treatment is shown in Fig 4. </w:t>
      </w:r>
      <w:r>
        <w:rPr>
          <w:rFonts w:ascii="Times New Roman" w:hAnsi="Times New Roman" w:cs="Times New Roman"/>
          <w:sz w:val="24"/>
          <w:szCs w:val="24"/>
        </w:rPr>
        <w:t xml:space="preserve">Treatments are described </w:t>
      </w:r>
      <w:r w:rsidRPr="004368E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4368EE">
        <w:rPr>
          <w:rFonts w:ascii="Times New Roman" w:hAnsi="Times New Roman" w:cs="Times New Roman"/>
          <w:sz w:val="24"/>
          <w:szCs w:val="24"/>
        </w:rPr>
        <w:t xml:space="preserve"> 3.</w:t>
      </w:r>
    </w:p>
    <w:p w14:paraId="48E5CE45" w14:textId="77777777" w:rsidR="00AF7DFD" w:rsidRDefault="00AF7DFD" w:rsidP="00AF7DFD">
      <w:pPr>
        <w:rPr>
          <w:rFonts w:ascii="Times New Roman" w:hAnsi="Times New Roman" w:cs="Times New Roman"/>
          <w:sz w:val="24"/>
          <w:szCs w:val="24"/>
        </w:rPr>
      </w:pPr>
    </w:p>
    <w:p w14:paraId="3326F992" w14:textId="77777777" w:rsidR="00AF7DFD" w:rsidRDefault="00AF7DFD" w:rsidP="00AF7DF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F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8AC"/>
    <w:rsid w:val="00011996"/>
    <w:rsid w:val="00016802"/>
    <w:rsid w:val="001D3964"/>
    <w:rsid w:val="001D47CC"/>
    <w:rsid w:val="001E43F9"/>
    <w:rsid w:val="001E6A1E"/>
    <w:rsid w:val="00223502"/>
    <w:rsid w:val="00223D14"/>
    <w:rsid w:val="00252A00"/>
    <w:rsid w:val="002746EC"/>
    <w:rsid w:val="00284366"/>
    <w:rsid w:val="003A5E5E"/>
    <w:rsid w:val="003D2E8F"/>
    <w:rsid w:val="004368EE"/>
    <w:rsid w:val="00445C3B"/>
    <w:rsid w:val="0054349D"/>
    <w:rsid w:val="005A6C34"/>
    <w:rsid w:val="0060654B"/>
    <w:rsid w:val="00655E4B"/>
    <w:rsid w:val="006E4ECC"/>
    <w:rsid w:val="006E60EB"/>
    <w:rsid w:val="0077578E"/>
    <w:rsid w:val="007A2B6D"/>
    <w:rsid w:val="007B167A"/>
    <w:rsid w:val="007E1DED"/>
    <w:rsid w:val="008378AC"/>
    <w:rsid w:val="00AF7DFD"/>
    <w:rsid w:val="00B30252"/>
    <w:rsid w:val="00B66EFE"/>
    <w:rsid w:val="00C1492A"/>
    <w:rsid w:val="00CF6A0A"/>
    <w:rsid w:val="00D13B34"/>
    <w:rsid w:val="00E538B6"/>
    <w:rsid w:val="00EA1249"/>
    <w:rsid w:val="00F0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CFE51"/>
  <w15:chartTrackingRefBased/>
  <w15:docId w15:val="{27C2038C-F7B9-4F68-B5EF-69FBD9BA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6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8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80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368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- CANR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Ke</dc:creator>
  <cp:keywords/>
  <dc:description/>
  <cp:lastModifiedBy>Brant, Cory</cp:lastModifiedBy>
  <cp:revision>3</cp:revision>
  <dcterms:created xsi:type="dcterms:W3CDTF">2015-07-28T19:59:00Z</dcterms:created>
  <dcterms:modified xsi:type="dcterms:W3CDTF">2015-07-28T19:59:00Z</dcterms:modified>
</cp:coreProperties>
</file>